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15A2" w:rsidRPr="00F308B6" w:rsidRDefault="002715A2" w:rsidP="002715A2">
      <w:pPr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38496A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able </w:t>
      </w:r>
      <w:r w:rsidR="0038496A" w:rsidRPr="0038496A">
        <w:rPr>
          <w:rFonts w:ascii="Times New Roman" w:hAnsi="Times New Roman" w:cs="Times New Roman"/>
          <w:b/>
          <w:sz w:val="24"/>
          <w:szCs w:val="24"/>
          <w:highlight w:val="yellow"/>
        </w:rPr>
        <w:t>S</w:t>
      </w:r>
      <w:r w:rsidRPr="0038496A">
        <w:rPr>
          <w:rFonts w:ascii="Times New Roman" w:hAnsi="Times New Roman" w:cs="Times New Roman"/>
          <w:b/>
          <w:sz w:val="24"/>
          <w:szCs w:val="24"/>
          <w:highlight w:val="yellow"/>
        </w:rPr>
        <w:t>1</w:t>
      </w:r>
      <w:r w:rsidR="00F308B6" w:rsidRPr="00F308B6">
        <w:rPr>
          <w:rFonts w:ascii="Times New Roman" w:hAnsi="Times New Roman" w:cs="Times New Roman"/>
          <w:sz w:val="24"/>
          <w:szCs w:val="24"/>
        </w:rPr>
        <w:t xml:space="preserve"> Specific primer sequences of </w:t>
      </w:r>
      <w:r w:rsidR="00F308B6" w:rsidRPr="00747E7F">
        <w:rPr>
          <w:rFonts w:ascii="Times New Roman" w:hAnsi="Times New Roman" w:cs="Times New Roman"/>
          <w:i/>
          <w:sz w:val="24"/>
          <w:szCs w:val="24"/>
        </w:rPr>
        <w:t>DNAJB6</w:t>
      </w:r>
      <w:r w:rsidR="00F308B6">
        <w:rPr>
          <w:rFonts w:ascii="Times New Roman" w:hAnsi="Times New Roman" w:cs="Times New Roman"/>
          <w:sz w:val="24"/>
          <w:szCs w:val="24"/>
        </w:rPr>
        <w:t xml:space="preserve"> and </w:t>
      </w:r>
      <w:r w:rsidR="00F308B6" w:rsidRPr="00747E7F">
        <w:rPr>
          <w:rFonts w:ascii="Times New Roman" w:hAnsi="Times New Roman" w:cs="Times New Roman"/>
          <w:i/>
          <w:sz w:val="24"/>
          <w:szCs w:val="24"/>
        </w:rPr>
        <w:t>GAPDH</w:t>
      </w:r>
      <w:r w:rsidR="00F308B6" w:rsidRPr="00F308B6">
        <w:rPr>
          <w:rFonts w:ascii="Times New Roman" w:hAnsi="Times New Roman" w:cs="Times New Roman"/>
          <w:sz w:val="24"/>
          <w:szCs w:val="24"/>
        </w:rPr>
        <w:t xml:space="preserve"> in human and mouse</w:t>
      </w:r>
    </w:p>
    <w:tbl>
      <w:tblPr>
        <w:tblpPr w:leftFromText="180" w:rightFromText="180" w:vertAnchor="text" w:horzAnchor="margin" w:tblpY="16"/>
        <w:tblW w:w="80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119"/>
        <w:gridCol w:w="3260"/>
      </w:tblGrid>
      <w:tr w:rsidR="00DA2499" w:rsidRPr="00F308B6" w:rsidTr="00F74309"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A2499" w:rsidRPr="00F308B6" w:rsidRDefault="00DA2499" w:rsidP="00F743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8"/>
            <w:bookmarkStart w:id="1" w:name="OLE_LINK19"/>
            <w:r w:rsidRPr="00F308B6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2499" w:rsidRPr="00F308B6" w:rsidRDefault="00DA2499" w:rsidP="00F743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08B6">
              <w:rPr>
                <w:rFonts w:ascii="Times New Roman" w:hAnsi="Times New Roman" w:cs="Times New Roman"/>
                <w:sz w:val="18"/>
                <w:szCs w:val="18"/>
              </w:rPr>
              <w:t>Forward (5’-3’)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A2499" w:rsidRPr="00F308B6" w:rsidRDefault="00DA2499" w:rsidP="00F743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08B6">
              <w:rPr>
                <w:rFonts w:ascii="Times New Roman" w:hAnsi="Times New Roman" w:cs="Times New Roman"/>
                <w:sz w:val="18"/>
                <w:szCs w:val="18"/>
              </w:rPr>
              <w:t>Reverse (5’-3’)</w:t>
            </w:r>
          </w:p>
        </w:tc>
      </w:tr>
      <w:tr w:rsidR="00DA2499" w:rsidRPr="00F308B6" w:rsidTr="00F74309">
        <w:tc>
          <w:tcPr>
            <w:tcW w:w="1701" w:type="dxa"/>
            <w:tcBorders>
              <w:bottom w:val="nil"/>
              <w:right w:val="nil"/>
            </w:tcBorders>
            <w:shd w:val="clear" w:color="auto" w:fill="auto"/>
          </w:tcPr>
          <w:p w:rsidR="00DA2499" w:rsidRPr="00747E7F" w:rsidRDefault="00DA2499" w:rsidP="00F7430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47E7F">
              <w:rPr>
                <w:rFonts w:ascii="Times New Roman" w:hAnsi="Times New Roman" w:cs="Times New Roman"/>
                <w:i/>
                <w:sz w:val="18"/>
                <w:szCs w:val="18"/>
              </w:rPr>
              <w:t>wt h-</w:t>
            </w:r>
            <w:bookmarkStart w:id="2" w:name="OLE_LINK1"/>
            <w:bookmarkStart w:id="3" w:name="OLE_LINK2"/>
            <w:r w:rsidRPr="00747E7F">
              <w:rPr>
                <w:rFonts w:ascii="Times New Roman" w:hAnsi="Times New Roman" w:cs="Times New Roman"/>
                <w:i/>
                <w:sz w:val="18"/>
                <w:szCs w:val="18"/>
              </w:rPr>
              <w:t>DNAJB6a</w:t>
            </w:r>
            <w:bookmarkEnd w:id="2"/>
            <w:bookmarkEnd w:id="3"/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A2499" w:rsidRPr="00F308B6" w:rsidRDefault="00DA2499" w:rsidP="00F743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08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GTGGTAGTGGCATGGGC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A2499" w:rsidRPr="00F308B6" w:rsidRDefault="00DA2499" w:rsidP="00F743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08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GTCGTCGGCCACACCATT</w:t>
            </w:r>
          </w:p>
        </w:tc>
      </w:tr>
      <w:tr w:rsidR="00DA2499" w:rsidRPr="00F308B6" w:rsidTr="00F74309">
        <w:trPr>
          <w:trHeight w:val="33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A2499" w:rsidRPr="00747E7F" w:rsidRDefault="00DA2499" w:rsidP="00F7430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47E7F">
              <w:rPr>
                <w:rFonts w:ascii="Times New Roman" w:hAnsi="Times New Roman" w:cs="Times New Roman"/>
                <w:i/>
                <w:sz w:val="18"/>
                <w:szCs w:val="18"/>
              </w:rPr>
              <w:t>mut h-DNAJB6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499" w:rsidRPr="00F308B6" w:rsidRDefault="00DA2499" w:rsidP="00F743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08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GTGGTAGTGGCATGG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A2499" w:rsidRPr="00F308B6" w:rsidRDefault="00DA2499" w:rsidP="00F743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08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ATCGTCGTCCACCATTT</w:t>
            </w:r>
          </w:p>
        </w:tc>
      </w:tr>
      <w:tr w:rsidR="00DA2499" w:rsidRPr="00F308B6" w:rsidTr="00F74309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A2499" w:rsidRPr="00747E7F" w:rsidRDefault="00DA2499" w:rsidP="00F7430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47E7F">
              <w:rPr>
                <w:rFonts w:ascii="Times New Roman" w:hAnsi="Times New Roman" w:cs="Times New Roman"/>
                <w:i/>
                <w:sz w:val="18"/>
                <w:szCs w:val="18"/>
              </w:rPr>
              <w:t>h-DNAJB6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499" w:rsidRPr="00F308B6" w:rsidRDefault="00DA2499" w:rsidP="00F743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08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GTGGTAGTGGCATGG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A2499" w:rsidRPr="00F308B6" w:rsidRDefault="00DA2499" w:rsidP="00F743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08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CAGCTGCTCCTTACCATT</w:t>
            </w:r>
          </w:p>
        </w:tc>
      </w:tr>
      <w:tr w:rsidR="00DA2499" w:rsidRPr="00F308B6" w:rsidTr="00F74309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A2499" w:rsidRPr="00747E7F" w:rsidRDefault="00DA2499" w:rsidP="00F7430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47E7F">
              <w:rPr>
                <w:rFonts w:ascii="Times New Roman" w:hAnsi="Times New Roman" w:cs="Times New Roman"/>
                <w:i/>
                <w:sz w:val="18"/>
                <w:szCs w:val="18"/>
              </w:rPr>
              <w:t>total h-DNAJB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499" w:rsidRPr="00F308B6" w:rsidRDefault="00DA2499" w:rsidP="00F743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08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GCCTCACCCGAGGATA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A2499" w:rsidRPr="00F308B6" w:rsidRDefault="00DA2499" w:rsidP="00F7430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08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CCGCTACTTGCTTGAATTT</w:t>
            </w:r>
          </w:p>
        </w:tc>
      </w:tr>
      <w:tr w:rsidR="00DA2499" w:rsidRPr="00F308B6" w:rsidTr="00F74309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A2499" w:rsidRPr="00747E7F" w:rsidRDefault="00DA2499" w:rsidP="00DA249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47E7F">
              <w:rPr>
                <w:rFonts w:ascii="Times New Roman" w:hAnsi="Times New Roman" w:cs="Times New Roman"/>
                <w:i/>
                <w:sz w:val="18"/>
                <w:szCs w:val="18"/>
              </w:rPr>
              <w:t>wt m-DNAJB6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499" w:rsidRPr="00F308B6" w:rsidRDefault="00DA2499" w:rsidP="00DA249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08B6">
              <w:rPr>
                <w:rFonts w:ascii="Times New Roman" w:hAnsi="Times New Roman" w:cs="Times New Roman"/>
                <w:sz w:val="18"/>
                <w:szCs w:val="18"/>
              </w:rPr>
              <w:t>TCATTTGGCGGCAGTG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A2499" w:rsidRPr="00F308B6" w:rsidRDefault="00DA2499" w:rsidP="00DA249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08B6">
              <w:rPr>
                <w:rFonts w:ascii="Times New Roman" w:hAnsi="Times New Roman" w:cs="Times New Roman"/>
                <w:sz w:val="18"/>
                <w:szCs w:val="18"/>
              </w:rPr>
              <w:t>GTTCTCGTCGGCCACACCATTTA</w:t>
            </w:r>
          </w:p>
        </w:tc>
      </w:tr>
      <w:tr w:rsidR="00DA2499" w:rsidRPr="00F308B6" w:rsidTr="00F74309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A2499" w:rsidRPr="00747E7F" w:rsidRDefault="00DA2499" w:rsidP="00DA249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47E7F">
              <w:rPr>
                <w:rFonts w:ascii="Times New Roman" w:hAnsi="Times New Roman" w:cs="Times New Roman"/>
                <w:i/>
                <w:sz w:val="18"/>
                <w:szCs w:val="18"/>
              </w:rPr>
              <w:t>mut m-DNAJB6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499" w:rsidRPr="00F308B6" w:rsidRDefault="00DA2499" w:rsidP="00DA249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08B6">
              <w:rPr>
                <w:rFonts w:ascii="Times New Roman" w:hAnsi="Times New Roman" w:cs="Times New Roman"/>
                <w:sz w:val="18"/>
                <w:szCs w:val="18"/>
              </w:rPr>
              <w:t>TTGATACAGGCTTCACTCCA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A2499" w:rsidRPr="00F308B6" w:rsidRDefault="00DA2499" w:rsidP="00DA249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08B6">
              <w:rPr>
                <w:rFonts w:ascii="Times New Roman" w:hAnsi="Times New Roman" w:cs="Times New Roman"/>
                <w:sz w:val="18"/>
                <w:szCs w:val="18"/>
              </w:rPr>
              <w:t>GCGTTCTCGTCCACCATT</w:t>
            </w:r>
          </w:p>
        </w:tc>
      </w:tr>
      <w:tr w:rsidR="00DA2499" w:rsidRPr="00F308B6" w:rsidTr="00F74309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A2499" w:rsidRPr="00747E7F" w:rsidRDefault="00DA2499" w:rsidP="00DA249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47E7F">
              <w:rPr>
                <w:rFonts w:ascii="Times New Roman" w:hAnsi="Times New Roman" w:cs="Times New Roman"/>
                <w:i/>
                <w:sz w:val="18"/>
                <w:szCs w:val="18"/>
              </w:rPr>
              <w:t>m-DNAJB6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499" w:rsidRPr="00F308B6" w:rsidRDefault="00DA2499" w:rsidP="00DA249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08B6">
              <w:rPr>
                <w:rFonts w:ascii="Times New Roman" w:hAnsi="Times New Roman" w:cs="Times New Roman"/>
                <w:sz w:val="18"/>
                <w:szCs w:val="18"/>
              </w:rPr>
              <w:t>GGGGACTTCCATTTTCAG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A2499" w:rsidRPr="00F308B6" w:rsidRDefault="00DA2499" w:rsidP="00DA249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08B6">
              <w:rPr>
                <w:rFonts w:ascii="Times New Roman" w:hAnsi="Times New Roman" w:cs="Times New Roman"/>
                <w:sz w:val="18"/>
                <w:szCs w:val="18"/>
              </w:rPr>
              <w:t>CGTCACTCAGGGCGTCTTCTA</w:t>
            </w:r>
          </w:p>
        </w:tc>
      </w:tr>
      <w:tr w:rsidR="00DA2499" w:rsidRPr="00F308B6" w:rsidTr="00F74309"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A2499" w:rsidRPr="00747E7F" w:rsidRDefault="00DA2499" w:rsidP="00DA249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47E7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otal </w:t>
            </w:r>
            <w:r w:rsidRPr="00747E7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</w:t>
            </w:r>
            <w:r w:rsidRPr="00747E7F">
              <w:rPr>
                <w:rFonts w:ascii="Times New Roman" w:hAnsi="Times New Roman" w:cs="Times New Roman"/>
                <w:i/>
                <w:sz w:val="18"/>
                <w:szCs w:val="18"/>
              </w:rPr>
              <w:t>-DNAJB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499" w:rsidRPr="00F308B6" w:rsidRDefault="00DA2499" w:rsidP="00DA249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08B6">
              <w:rPr>
                <w:rFonts w:ascii="Times New Roman" w:hAnsi="Times New Roman" w:cs="Times New Roman"/>
                <w:sz w:val="18"/>
                <w:szCs w:val="18"/>
              </w:rPr>
              <w:t>TGAAAATAAAGAAGAAGCAGA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A2499" w:rsidRPr="00F308B6" w:rsidRDefault="00DA2499" w:rsidP="00DA249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08B6">
              <w:rPr>
                <w:rFonts w:ascii="Times New Roman" w:hAnsi="Times New Roman" w:cs="Times New Roman"/>
                <w:sz w:val="18"/>
                <w:szCs w:val="18"/>
              </w:rPr>
              <w:t>AAGAAGTCAAATGAAAATGGGT</w:t>
            </w:r>
          </w:p>
        </w:tc>
      </w:tr>
      <w:tr w:rsidR="00DA2499" w:rsidRPr="00F308B6" w:rsidTr="00747E7F">
        <w:trPr>
          <w:trHeight w:val="80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A2499" w:rsidRPr="00747E7F" w:rsidRDefault="00DA2499" w:rsidP="00DA249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47E7F">
              <w:rPr>
                <w:rFonts w:ascii="Times New Roman" w:hAnsi="Times New Roman" w:cs="Times New Roman"/>
                <w:i/>
                <w:sz w:val="18"/>
                <w:szCs w:val="18"/>
              </w:rPr>
              <w:t>m-GAPD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2499" w:rsidRPr="00F308B6" w:rsidRDefault="00DA2499" w:rsidP="00DA249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308B6">
              <w:rPr>
                <w:rFonts w:ascii="Times New Roman" w:hAnsi="Times New Roman" w:cs="Times New Roman"/>
                <w:sz w:val="18"/>
                <w:szCs w:val="18"/>
              </w:rPr>
              <w:t>AAGAAGGTGGTGAAGCA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A2499" w:rsidRPr="00F308B6" w:rsidRDefault="00DA2499" w:rsidP="00DA249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308B6">
              <w:rPr>
                <w:rFonts w:ascii="Times New Roman" w:hAnsi="Times New Roman" w:cs="Times New Roman"/>
                <w:sz w:val="18"/>
                <w:szCs w:val="18"/>
              </w:rPr>
              <w:t>GAAGGTGGAAGAGTGGGAGT</w:t>
            </w:r>
          </w:p>
        </w:tc>
      </w:tr>
      <w:tr w:rsidR="00DA2499" w:rsidRPr="00F308B6" w:rsidTr="00F74309"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</w:tcPr>
          <w:p w:rsidR="00DA2499" w:rsidRPr="00747E7F" w:rsidRDefault="00DA2499" w:rsidP="00DA249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47E7F">
              <w:rPr>
                <w:rFonts w:ascii="Times New Roman" w:hAnsi="Times New Roman" w:cs="Times New Roman"/>
                <w:i/>
                <w:sz w:val="18"/>
                <w:szCs w:val="18"/>
              </w:rPr>
              <w:t>h-GAPDH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A2499" w:rsidRPr="00F308B6" w:rsidRDefault="00DA2499" w:rsidP="00DA249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308B6">
              <w:rPr>
                <w:rFonts w:ascii="Times New Roman" w:hAnsi="Times New Roman" w:cs="Times New Roman"/>
                <w:sz w:val="18"/>
                <w:szCs w:val="18"/>
              </w:rPr>
              <w:t>GGACCTGACCTGCCGTCTAG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A2499" w:rsidRPr="00F308B6" w:rsidRDefault="00DA2499" w:rsidP="00DA249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308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GCCCAGGATGCCCTTGA</w:t>
            </w:r>
          </w:p>
        </w:tc>
      </w:tr>
    </w:tbl>
    <w:bookmarkEnd w:id="0"/>
    <w:bookmarkEnd w:id="1"/>
    <w:p w:rsidR="004573E3" w:rsidRPr="00F308B6" w:rsidRDefault="00F308B6" w:rsidP="00F308B6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F308B6">
        <w:rPr>
          <w:rFonts w:ascii="Times New Roman" w:hAnsi="Times New Roman" w:cs="Times New Roman"/>
          <w:sz w:val="24"/>
          <w:szCs w:val="24"/>
        </w:rPr>
        <w:t>Note: wt, wild type;</w:t>
      </w:r>
      <w:r w:rsidR="002715A2" w:rsidRPr="00F308B6">
        <w:rPr>
          <w:rFonts w:ascii="Times New Roman" w:hAnsi="Times New Roman" w:cs="Times New Roman"/>
          <w:sz w:val="24"/>
          <w:szCs w:val="24"/>
        </w:rPr>
        <w:t xml:space="preserve"> </w:t>
      </w:r>
      <w:r w:rsidRPr="00F308B6">
        <w:rPr>
          <w:rFonts w:ascii="Times New Roman" w:hAnsi="Times New Roman" w:cs="Times New Roman"/>
          <w:sz w:val="24"/>
          <w:szCs w:val="24"/>
        </w:rPr>
        <w:t>mut, mutant; h, human; m, mouse.</w:t>
      </w:r>
      <w:r w:rsidR="002715A2" w:rsidRPr="00F308B6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GoBack"/>
      <w:bookmarkEnd w:id="4"/>
    </w:p>
    <w:sectPr w:rsidR="004573E3" w:rsidRPr="00F30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2F9C" w:rsidRDefault="00CB2F9C" w:rsidP="000216C5">
      <w:r>
        <w:separator/>
      </w:r>
    </w:p>
  </w:endnote>
  <w:endnote w:type="continuationSeparator" w:id="0">
    <w:p w:rsidR="00CB2F9C" w:rsidRDefault="00CB2F9C" w:rsidP="00021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2F9C" w:rsidRDefault="00CB2F9C" w:rsidP="000216C5">
      <w:r>
        <w:separator/>
      </w:r>
    </w:p>
  </w:footnote>
  <w:footnote w:type="continuationSeparator" w:id="0">
    <w:p w:rsidR="00CB2F9C" w:rsidRDefault="00CB2F9C" w:rsidP="000216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5A2"/>
    <w:rsid w:val="00020B5C"/>
    <w:rsid w:val="000216C5"/>
    <w:rsid w:val="0006185E"/>
    <w:rsid w:val="00073757"/>
    <w:rsid w:val="002715A2"/>
    <w:rsid w:val="0038496A"/>
    <w:rsid w:val="004573E3"/>
    <w:rsid w:val="00461251"/>
    <w:rsid w:val="00747E7F"/>
    <w:rsid w:val="008F0A88"/>
    <w:rsid w:val="00B42CF4"/>
    <w:rsid w:val="00C9577D"/>
    <w:rsid w:val="00CB2F9C"/>
    <w:rsid w:val="00CD6500"/>
    <w:rsid w:val="00D12BAC"/>
    <w:rsid w:val="00D14CB6"/>
    <w:rsid w:val="00D37191"/>
    <w:rsid w:val="00D42009"/>
    <w:rsid w:val="00DA2499"/>
    <w:rsid w:val="00DF2115"/>
    <w:rsid w:val="00F06AFA"/>
    <w:rsid w:val="00F308B6"/>
    <w:rsid w:val="00F53DD1"/>
    <w:rsid w:val="00F87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A89EC4-6FA1-473F-8241-C43665342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15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1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216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216C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216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216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方媛</dc:creator>
  <cp:keywords/>
  <dc:description/>
  <cp:lastModifiedBy>钱方媛</cp:lastModifiedBy>
  <cp:revision>2</cp:revision>
  <dcterms:created xsi:type="dcterms:W3CDTF">2020-11-20T15:37:00Z</dcterms:created>
  <dcterms:modified xsi:type="dcterms:W3CDTF">2020-11-20T15:37:00Z</dcterms:modified>
</cp:coreProperties>
</file>